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8C983" w14:textId="1B9494B4" w:rsidR="00A608EE" w:rsidRPr="00B8124A" w:rsidRDefault="00A608EE" w:rsidP="00A608EE">
      <w:pPr>
        <w:widowControl w:val="0"/>
        <w:autoSpaceDE w:val="0"/>
        <w:autoSpaceDN w:val="0"/>
        <w:adjustRightInd w:val="0"/>
        <w:rPr>
          <w:b/>
        </w:rPr>
      </w:pPr>
      <w:r w:rsidRPr="00B8124A">
        <w:rPr>
          <w:b/>
        </w:rPr>
        <w:t xml:space="preserve">Supplementary </w:t>
      </w:r>
      <w:r w:rsidR="009A1028">
        <w:rPr>
          <w:b/>
        </w:rPr>
        <w:t>Figure 1</w:t>
      </w:r>
    </w:p>
    <w:p w14:paraId="7E178F1D" w14:textId="77777777" w:rsidR="00A608EE" w:rsidRDefault="00A608EE" w:rsidP="00A608EE">
      <w:pPr>
        <w:widowControl w:val="0"/>
        <w:autoSpaceDE w:val="0"/>
        <w:autoSpaceDN w:val="0"/>
        <w:adjustRightInd w:val="0"/>
      </w:pPr>
    </w:p>
    <w:p w14:paraId="68DA3448" w14:textId="77777777" w:rsidR="00A608EE" w:rsidRDefault="00A608EE" w:rsidP="00A608EE">
      <w:pPr>
        <w:widowControl w:val="0"/>
        <w:autoSpaceDE w:val="0"/>
        <w:autoSpaceDN w:val="0"/>
        <w:adjustRightInd w:val="0"/>
      </w:pPr>
    </w:p>
    <w:p w14:paraId="1614ABF7" w14:textId="77777777" w:rsidR="00A608EE" w:rsidRDefault="00A608EE" w:rsidP="00A608EE">
      <w:pPr>
        <w:widowControl w:val="0"/>
        <w:autoSpaceDE w:val="0"/>
        <w:autoSpaceDN w:val="0"/>
        <w:adjustRightInd w:val="0"/>
      </w:pPr>
    </w:p>
    <w:p w14:paraId="3215D53C" w14:textId="77777777" w:rsidR="00A608EE" w:rsidRDefault="00A608EE" w:rsidP="00A608EE">
      <w:pPr>
        <w:widowControl w:val="0"/>
        <w:autoSpaceDE w:val="0"/>
        <w:autoSpaceDN w:val="0"/>
        <w:adjustRightInd w:val="0"/>
      </w:pPr>
    </w:p>
    <w:p w14:paraId="0AA2229C" w14:textId="37CF325D" w:rsidR="00A608EE" w:rsidRDefault="00BC16B4" w:rsidP="00A608EE">
      <w:pPr>
        <w:widowControl w:val="0"/>
        <w:autoSpaceDE w:val="0"/>
        <w:autoSpaceDN w:val="0"/>
        <w:adjustRightInd w:val="0"/>
        <w:rPr>
          <w:b/>
          <w:bCs/>
        </w:rPr>
      </w:pPr>
      <w:bookmarkStart w:id="0" w:name="_GoBack"/>
      <w:bookmarkEnd w:id="0"/>
      <w:r w:rsidRPr="00BC16B4">
        <w:rPr>
          <w:noProof/>
        </w:rPr>
        <w:drawing>
          <wp:inline distT="0" distB="0" distL="0" distR="0" wp14:anchorId="128819EB" wp14:editId="4A1C394E">
            <wp:extent cx="4787900" cy="4622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00" cy="46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67CEA" w14:textId="77777777" w:rsidR="00A608EE" w:rsidRDefault="00A608EE" w:rsidP="00A608EE">
      <w:pPr>
        <w:widowControl w:val="0"/>
        <w:autoSpaceDE w:val="0"/>
        <w:autoSpaceDN w:val="0"/>
        <w:adjustRightInd w:val="0"/>
        <w:rPr>
          <w:b/>
          <w:bCs/>
        </w:rPr>
      </w:pPr>
    </w:p>
    <w:p w14:paraId="3EC2C000" w14:textId="45ADF3AD" w:rsidR="00A608EE" w:rsidRPr="00B8124A" w:rsidRDefault="00A608EE" w:rsidP="00A608EE">
      <w:pPr>
        <w:widowControl w:val="0"/>
        <w:autoSpaceDE w:val="0"/>
        <w:autoSpaceDN w:val="0"/>
        <w:adjustRightInd w:val="0"/>
      </w:pPr>
      <w:r w:rsidRPr="00B8124A">
        <w:t xml:space="preserve">Representative immunoblots showing the effects of CL on the expression of GFAP and </w:t>
      </w:r>
      <w:r>
        <w:t>β-</w:t>
      </w:r>
      <w:r w:rsidRPr="00B8124A">
        <w:t xml:space="preserve">actin by human U118 MG astrocytic cells (see </w:t>
      </w:r>
      <w:r w:rsidRPr="00B8124A">
        <w:rPr>
          <w:b/>
          <w:bCs/>
        </w:rPr>
        <w:t>Fig. 3C</w:t>
      </w:r>
      <w:r w:rsidRPr="00B8124A">
        <w:t xml:space="preserve"> of the main manuscript for quantitative data). </w:t>
      </w:r>
    </w:p>
    <w:p w14:paraId="504C932B" w14:textId="77777777" w:rsidR="00A608EE" w:rsidRPr="00B8124A" w:rsidRDefault="00A608EE" w:rsidP="00A608EE">
      <w:pPr>
        <w:widowControl w:val="0"/>
        <w:autoSpaceDE w:val="0"/>
        <w:autoSpaceDN w:val="0"/>
        <w:adjustRightInd w:val="0"/>
      </w:pPr>
      <w:r w:rsidRPr="00B8124A">
        <w:t xml:space="preserve">1, vehicle solutions; 2, CL (20 µg/ml); 3 - LPS (400 ng/ml); 4 LPS + CL; X, protein bands from samples that are not relevant to this study. </w:t>
      </w:r>
    </w:p>
    <w:p w14:paraId="58A2F214" w14:textId="77777777" w:rsidR="004E4B15" w:rsidRDefault="004E4B15" w:rsidP="00724279">
      <w:pPr>
        <w:rPr>
          <w:rFonts w:ascii="Nunito" w:hAnsi="Nunito"/>
          <w:color w:val="4F4F4F"/>
          <w:sz w:val="21"/>
          <w:szCs w:val="21"/>
        </w:rPr>
      </w:pPr>
    </w:p>
    <w:sectPr w:rsidR="004E4B1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12BEE" w16cex:dateUtc="2022-01-06T14:50:00Z"/>
  <w16cex:commentExtensible w16cex:durableId="257EF4A7" w16cex:dateUtc="2022-01-04T22:30:00Z"/>
  <w16cex:commentExtensible w16cex:durableId="25802904" w16cex:dateUtc="2022-01-05T20:2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EE1D19" w14:textId="77777777" w:rsidR="00C201C3" w:rsidRDefault="00C201C3" w:rsidP="00E26B8D">
      <w:r>
        <w:separator/>
      </w:r>
    </w:p>
  </w:endnote>
  <w:endnote w:type="continuationSeparator" w:id="0">
    <w:p w14:paraId="3AEE8EDD" w14:textId="77777777" w:rsidR="00C201C3" w:rsidRDefault="00C201C3" w:rsidP="00E26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unito">
    <w:altName w:val="Calibri"/>
    <w:charset w:val="4D"/>
    <w:family w:val="auto"/>
    <w:pitch w:val="variable"/>
    <w:sig w:usb0="A00002FF" w:usb1="5000204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0356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29534A" w14:textId="61313184" w:rsidR="00E26B8D" w:rsidRDefault="00E26B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5DCD8F" w14:textId="77777777" w:rsidR="00E26B8D" w:rsidRDefault="00E26B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B6E7F" w14:textId="77777777" w:rsidR="00C201C3" w:rsidRDefault="00C201C3" w:rsidP="00E26B8D">
      <w:r>
        <w:separator/>
      </w:r>
    </w:p>
  </w:footnote>
  <w:footnote w:type="continuationSeparator" w:id="0">
    <w:p w14:paraId="01375218" w14:textId="77777777" w:rsidR="00C201C3" w:rsidRDefault="00C201C3" w:rsidP="00E26B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D11FB6"/>
    <w:multiLevelType w:val="hybridMultilevel"/>
    <w:tmpl w:val="658056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MzI0NbUwNzY3MDNV0lEKTi0uzszPAykwrAUANOHAmSwAAAA="/>
  </w:docVars>
  <w:rsids>
    <w:rsidRoot w:val="00724279"/>
    <w:rsid w:val="00007704"/>
    <w:rsid w:val="000112CA"/>
    <w:rsid w:val="00014E91"/>
    <w:rsid w:val="00021326"/>
    <w:rsid w:val="00024639"/>
    <w:rsid w:val="00042447"/>
    <w:rsid w:val="000503B7"/>
    <w:rsid w:val="00073890"/>
    <w:rsid w:val="000739BC"/>
    <w:rsid w:val="000944F5"/>
    <w:rsid w:val="000D2141"/>
    <w:rsid w:val="000F36A1"/>
    <w:rsid w:val="00103876"/>
    <w:rsid w:val="00111BF9"/>
    <w:rsid w:val="00112467"/>
    <w:rsid w:val="0011366E"/>
    <w:rsid w:val="001202F7"/>
    <w:rsid w:val="00122CAD"/>
    <w:rsid w:val="0013233A"/>
    <w:rsid w:val="00140B79"/>
    <w:rsid w:val="00163936"/>
    <w:rsid w:val="00182AA2"/>
    <w:rsid w:val="001912A5"/>
    <w:rsid w:val="00196AD0"/>
    <w:rsid w:val="001A08A8"/>
    <w:rsid w:val="001C5A7F"/>
    <w:rsid w:val="001C7BD5"/>
    <w:rsid w:val="00200BFB"/>
    <w:rsid w:val="00204506"/>
    <w:rsid w:val="00206ED2"/>
    <w:rsid w:val="00211806"/>
    <w:rsid w:val="00223B85"/>
    <w:rsid w:val="00243EDB"/>
    <w:rsid w:val="002A27DD"/>
    <w:rsid w:val="002A533D"/>
    <w:rsid w:val="002B5798"/>
    <w:rsid w:val="002B7708"/>
    <w:rsid w:val="002D1F73"/>
    <w:rsid w:val="002E2C0C"/>
    <w:rsid w:val="002F53B4"/>
    <w:rsid w:val="003166FF"/>
    <w:rsid w:val="003202D4"/>
    <w:rsid w:val="0034347D"/>
    <w:rsid w:val="003929BF"/>
    <w:rsid w:val="00397739"/>
    <w:rsid w:val="003D6ED7"/>
    <w:rsid w:val="003E750F"/>
    <w:rsid w:val="003F6AF4"/>
    <w:rsid w:val="004061C7"/>
    <w:rsid w:val="004423BF"/>
    <w:rsid w:val="00444803"/>
    <w:rsid w:val="00456065"/>
    <w:rsid w:val="00477C3E"/>
    <w:rsid w:val="004B24CB"/>
    <w:rsid w:val="004B4D7F"/>
    <w:rsid w:val="004C6A2A"/>
    <w:rsid w:val="004E4B15"/>
    <w:rsid w:val="00521978"/>
    <w:rsid w:val="005254C2"/>
    <w:rsid w:val="005539B4"/>
    <w:rsid w:val="00573CBF"/>
    <w:rsid w:val="00585EE2"/>
    <w:rsid w:val="005A0981"/>
    <w:rsid w:val="005B0558"/>
    <w:rsid w:val="005B3FB8"/>
    <w:rsid w:val="005C2C0C"/>
    <w:rsid w:val="005C6575"/>
    <w:rsid w:val="005D7939"/>
    <w:rsid w:val="005E26DB"/>
    <w:rsid w:val="005E305F"/>
    <w:rsid w:val="005F0FA9"/>
    <w:rsid w:val="00614720"/>
    <w:rsid w:val="00632807"/>
    <w:rsid w:val="00644764"/>
    <w:rsid w:val="00651ED5"/>
    <w:rsid w:val="00654C5F"/>
    <w:rsid w:val="00695AEE"/>
    <w:rsid w:val="006B3EC8"/>
    <w:rsid w:val="006C6778"/>
    <w:rsid w:val="006D75C2"/>
    <w:rsid w:val="006D7E41"/>
    <w:rsid w:val="006E1C66"/>
    <w:rsid w:val="006F4D7D"/>
    <w:rsid w:val="00712366"/>
    <w:rsid w:val="007229CE"/>
    <w:rsid w:val="00724279"/>
    <w:rsid w:val="0076798A"/>
    <w:rsid w:val="00793AD2"/>
    <w:rsid w:val="00797556"/>
    <w:rsid w:val="007A5B7E"/>
    <w:rsid w:val="007E1274"/>
    <w:rsid w:val="007E7BD1"/>
    <w:rsid w:val="00801ED7"/>
    <w:rsid w:val="008150EC"/>
    <w:rsid w:val="00831500"/>
    <w:rsid w:val="00840C41"/>
    <w:rsid w:val="00861CDF"/>
    <w:rsid w:val="00862384"/>
    <w:rsid w:val="0088347D"/>
    <w:rsid w:val="00892AB7"/>
    <w:rsid w:val="008B2E8B"/>
    <w:rsid w:val="009010F8"/>
    <w:rsid w:val="009215D8"/>
    <w:rsid w:val="00946050"/>
    <w:rsid w:val="00947884"/>
    <w:rsid w:val="00975913"/>
    <w:rsid w:val="00983152"/>
    <w:rsid w:val="009A1028"/>
    <w:rsid w:val="009A143E"/>
    <w:rsid w:val="009B6713"/>
    <w:rsid w:val="009C21AB"/>
    <w:rsid w:val="009C6577"/>
    <w:rsid w:val="009D154D"/>
    <w:rsid w:val="009E0DC5"/>
    <w:rsid w:val="009E2397"/>
    <w:rsid w:val="00A00B3E"/>
    <w:rsid w:val="00A07AC3"/>
    <w:rsid w:val="00A12CF5"/>
    <w:rsid w:val="00A179AC"/>
    <w:rsid w:val="00A249D4"/>
    <w:rsid w:val="00A34747"/>
    <w:rsid w:val="00A500FC"/>
    <w:rsid w:val="00A518B9"/>
    <w:rsid w:val="00A608EE"/>
    <w:rsid w:val="00A65635"/>
    <w:rsid w:val="00A82855"/>
    <w:rsid w:val="00A84E5E"/>
    <w:rsid w:val="00A915AC"/>
    <w:rsid w:val="00AA081B"/>
    <w:rsid w:val="00AB615C"/>
    <w:rsid w:val="00AB7FA0"/>
    <w:rsid w:val="00B10159"/>
    <w:rsid w:val="00B356EA"/>
    <w:rsid w:val="00B75758"/>
    <w:rsid w:val="00B871B1"/>
    <w:rsid w:val="00B95384"/>
    <w:rsid w:val="00BA62F0"/>
    <w:rsid w:val="00BC16B4"/>
    <w:rsid w:val="00C04BDB"/>
    <w:rsid w:val="00C04F23"/>
    <w:rsid w:val="00C201C3"/>
    <w:rsid w:val="00C20754"/>
    <w:rsid w:val="00C42DF3"/>
    <w:rsid w:val="00C61A0A"/>
    <w:rsid w:val="00C73CD7"/>
    <w:rsid w:val="00C81B0D"/>
    <w:rsid w:val="00C834B0"/>
    <w:rsid w:val="00C85B05"/>
    <w:rsid w:val="00C92E0D"/>
    <w:rsid w:val="00CA7CA4"/>
    <w:rsid w:val="00CB04C7"/>
    <w:rsid w:val="00CD219E"/>
    <w:rsid w:val="00CD5D38"/>
    <w:rsid w:val="00CE1219"/>
    <w:rsid w:val="00D01CC7"/>
    <w:rsid w:val="00D151DF"/>
    <w:rsid w:val="00D32CCB"/>
    <w:rsid w:val="00D83902"/>
    <w:rsid w:val="00D96409"/>
    <w:rsid w:val="00DA3418"/>
    <w:rsid w:val="00DA3644"/>
    <w:rsid w:val="00DA5234"/>
    <w:rsid w:val="00DA7A41"/>
    <w:rsid w:val="00DF435E"/>
    <w:rsid w:val="00E12FB1"/>
    <w:rsid w:val="00E13325"/>
    <w:rsid w:val="00E141A2"/>
    <w:rsid w:val="00E16575"/>
    <w:rsid w:val="00E221D6"/>
    <w:rsid w:val="00E26B8D"/>
    <w:rsid w:val="00E27A75"/>
    <w:rsid w:val="00E55475"/>
    <w:rsid w:val="00E72489"/>
    <w:rsid w:val="00E7383A"/>
    <w:rsid w:val="00E804FF"/>
    <w:rsid w:val="00E812DE"/>
    <w:rsid w:val="00E81B4E"/>
    <w:rsid w:val="00EA029D"/>
    <w:rsid w:val="00EA1859"/>
    <w:rsid w:val="00EC40AB"/>
    <w:rsid w:val="00EF71AC"/>
    <w:rsid w:val="00F13EDC"/>
    <w:rsid w:val="00F219AE"/>
    <w:rsid w:val="00F2770E"/>
    <w:rsid w:val="00F32874"/>
    <w:rsid w:val="00F34383"/>
    <w:rsid w:val="00F43497"/>
    <w:rsid w:val="00F56AD4"/>
    <w:rsid w:val="00F61288"/>
    <w:rsid w:val="00F67EDB"/>
    <w:rsid w:val="00F73270"/>
    <w:rsid w:val="00F742C7"/>
    <w:rsid w:val="00F75948"/>
    <w:rsid w:val="00F95628"/>
    <w:rsid w:val="00FB0B30"/>
    <w:rsid w:val="00FF2406"/>
    <w:rsid w:val="00FF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60183"/>
  <w15:docId w15:val="{C92F9E05-B433-4B5C-8327-508DFA722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4279"/>
    <w:pPr>
      <w:spacing w:after="0" w:line="240" w:lineRule="auto"/>
    </w:pPr>
    <w:rPr>
      <w:rFonts w:ascii="Calibri" w:hAnsi="Calibri" w:cs="Calibr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1B0D"/>
    <w:pPr>
      <w:keepNext/>
      <w:keepLines/>
      <w:spacing w:line="360" w:lineRule="auto"/>
      <w:outlineLvl w:val="2"/>
    </w:pPr>
    <w:rPr>
      <w:rFonts w:ascii="Times New Roman" w:eastAsiaTheme="majorEastAsia" w:hAnsi="Times New Roman" w:cstheme="majorBidi"/>
      <w:i/>
      <w:color w:val="000000" w:themeColor="text1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52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523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14E9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2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874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874"/>
    <w:rPr>
      <w:rFonts w:ascii="Calibri" w:hAnsi="Calibri" w:cs="Calibri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04BD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C81B0D"/>
    <w:rPr>
      <w:rFonts w:ascii="Times New Roman" w:eastAsiaTheme="majorEastAsia" w:hAnsi="Times New Roman" w:cstheme="majorBidi"/>
      <w:i/>
      <w:color w:val="000000" w:themeColor="text1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6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63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D214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6B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6B8D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26B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6B8D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5B3FB8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9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5240B-A890-4393-87A9-BBE45BE38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legeris, Andis</dc:creator>
  <cp:lastModifiedBy>Klegeris, Andis</cp:lastModifiedBy>
  <cp:revision>4</cp:revision>
  <cp:lastPrinted>2022-01-11T19:35:00Z</cp:lastPrinted>
  <dcterms:created xsi:type="dcterms:W3CDTF">2022-01-11T19:36:00Z</dcterms:created>
  <dcterms:modified xsi:type="dcterms:W3CDTF">2022-02-17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iochimica-et-biophysica-acta</vt:lpwstr>
  </property>
  <property fmtid="{D5CDD505-2E9C-101B-9397-08002B2CF9AE}" pid="9" name="Mendeley Recent Style Name 3_1">
    <vt:lpwstr>Biochimica et Biophysica Acta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484629221/jneuroimmunol-nodoi-tyler</vt:lpwstr>
  </property>
  <property fmtid="{D5CDD505-2E9C-101B-9397-08002B2CF9AE}" pid="15" name="Mendeley Recent Style Name 6_1">
    <vt:lpwstr>Journal of Neuroimmunology - nodoi - Tyler Wenzel</vt:lpwstr>
  </property>
  <property fmtid="{D5CDD505-2E9C-101B-9397-08002B2CF9AE}" pid="16" name="Mendeley Recent Style Id 7_1">
    <vt:lpwstr>http://www.zotero.org/styles/journal-of-visualized-experiments</vt:lpwstr>
  </property>
  <property fmtid="{D5CDD505-2E9C-101B-9397-08002B2CF9AE}" pid="17" name="Mendeley Recent Style Name 7_1">
    <vt:lpwstr>Journal of Visualized Experiments</vt:lpwstr>
  </property>
  <property fmtid="{D5CDD505-2E9C-101B-9397-08002B2CF9AE}" pid="18" name="Mendeley Recent Style Id 8_1">
    <vt:lpwstr>https://csl.mendeley.com/styles/484629221/minimal-grant-proposals-with-title</vt:lpwstr>
  </property>
  <property fmtid="{D5CDD505-2E9C-101B-9397-08002B2CF9AE}" pid="19" name="Mendeley Recent Style Name 8_1">
    <vt:lpwstr>Minimal style for grant proposals - Tyler Wenzel</vt:lpwstr>
  </property>
  <property fmtid="{D5CDD505-2E9C-101B-9397-08002B2CF9AE}" pid="20" name="Mendeley Recent Style Id 9_1">
    <vt:lpwstr>https://csl.mendeley.com/styles/484629221/neuroscience-bulletin-tyler</vt:lpwstr>
  </property>
  <property fmtid="{D5CDD505-2E9C-101B-9397-08002B2CF9AE}" pid="21" name="Mendeley Recent Style Name 9_1">
    <vt:lpwstr>Neuroscience Bulletin - Tyler Wenzel</vt:lpwstr>
  </property>
</Properties>
</file>